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17780</wp:posOffset>
                </wp:positionH>
                <wp:positionV relativeFrom="paragraph">
                  <wp:posOffset>222885</wp:posOffset>
                </wp:positionV>
                <wp:extent cx="5222240" cy="0"/>
                <wp:effectExtent l="0" t="5080" r="0" b="5080"/>
                <wp:wrapNone/>
                <wp:docPr id="1" name="Straight Connector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2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4pt,17.55pt" to="409.75pt,17.55pt" ID="Straight Connector 17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alibri" w:cs="Arial" w:ascii="Arial" w:hAnsi="Arial"/>
          <w:b/>
          <w:sz w:val="20"/>
          <w:szCs w:val="20"/>
          <w:lang w:eastAsia="en-US"/>
        </w:rPr>
        <w:t>Table S1: Demographic characteristics of women with life-threatening maternal complications</w:t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  <w:t>Characteristics</w:t>
        <w:tab/>
        <w:t>Maternal near-miss</w:t>
        <w:tab/>
        <w:t>Maternal death</w:t>
        <w:tab/>
        <w:tab/>
        <w:t>SMO</w:t>
      </w:r>
    </w:p>
    <w:p>
      <w:pPr>
        <w:pStyle w:val="Normal"/>
        <w:spacing w:lineRule="auto" w:line="240" w:before="0" w:after="0"/>
        <w:rPr/>
      </w:pPr>
      <w:r>
        <w:rPr>
          <w:rFonts w:eastAsia="Calibri" w:cs="Arial" w:ascii="Arial" w:hAnsi="Arial"/>
          <w:b/>
          <w:sz w:val="20"/>
          <w:szCs w:val="20"/>
          <w:lang w:eastAsia="en-US"/>
        </w:rPr>
        <w:tab/>
        <w:tab/>
        <w:tab/>
      </w:r>
      <w:r>
        <w:rPr>
          <w:rFonts w:eastAsia="Calibri" w:cs="Arial" w:ascii="Arial" w:hAnsi="Arial"/>
          <w:sz w:val="20"/>
          <w:szCs w:val="20"/>
          <w:lang w:eastAsia="en-US"/>
        </w:rPr>
        <w:t>N=1451 (%)</w:t>
        <w:tab/>
        <w:tab/>
        <w:t>N=998 (%)</w:t>
        <w:tab/>
        <w:tab/>
        <w:t>N=2449(%)</w:t>
      </w:r>
    </w:p>
    <w:p>
      <w:pPr>
        <w:pStyle w:val="Normal"/>
        <w:spacing w:lineRule="auto" w:line="240" w:before="0" w:after="0"/>
        <w:rPr>
          <w:rFonts w:ascii="Arial" w:hAnsi="Arial" w:eastAsia="Calibri" w:cs="Arial"/>
          <w:i/>
          <w:i/>
          <w:sz w:val="20"/>
          <w:szCs w:val="20"/>
          <w:lang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42545</wp:posOffset>
                </wp:positionH>
                <wp:positionV relativeFrom="paragraph">
                  <wp:posOffset>3810</wp:posOffset>
                </wp:positionV>
                <wp:extent cx="5279390" cy="0"/>
                <wp:effectExtent l="0" t="5080" r="0" b="5080"/>
                <wp:wrapNone/>
                <wp:docPr id="2" name="Straight Connector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9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35pt,0.3pt" to="412.3pt,0.3pt" ID="Straight Connector 18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alibri" w:cs="Arial" w:ascii="Arial" w:hAnsi="Arial"/>
          <w:i/>
          <w:sz w:val="20"/>
          <w:szCs w:val="20"/>
          <w:lang w:eastAsia="en-US"/>
        </w:rPr>
        <w:t>Age (years)</w:t>
        <w:tab/>
        <w:tab/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&lt;20</w:t>
        <w:tab/>
        <w:t xml:space="preserve"> </w:t>
        <w:tab/>
        <w:tab/>
        <w:t>150 (10·3)</w:t>
        <w:tab/>
        <w:tab/>
        <w:t>88 (8·8)</w:t>
        <w:tab/>
        <w:tab/>
        <w:tab/>
        <w:t>238 (9·7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 xml:space="preserve">20-35 </w:t>
        <w:tab/>
        <w:tab/>
        <w:tab/>
        <w:t>1124 (77·5)</w:t>
        <w:tab/>
        <w:tab/>
        <w:t>767 (76·9)</w:t>
        <w:tab/>
        <w:tab/>
        <w:t>1891 (77·2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&gt;35</w:t>
        <w:tab/>
        <w:tab/>
        <w:tab/>
        <w:t>174 (12·0)</w:t>
        <w:tab/>
        <w:tab/>
        <w:t>143 (14·3)</w:t>
        <w:tab/>
        <w:tab/>
        <w:t>317 (12·9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Data unavailable</w:t>
        <w:tab/>
        <w:t>3 (0·2)</w:t>
        <w:tab/>
        <w:tab/>
        <w:tab/>
        <w:t>0·0 (0·0)</w:t>
        <w:tab/>
        <w:tab/>
        <w:t>0·0 (0·0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3180</wp:posOffset>
                </wp:positionH>
                <wp:positionV relativeFrom="paragraph">
                  <wp:posOffset>93345</wp:posOffset>
                </wp:positionV>
                <wp:extent cx="5222875" cy="0"/>
                <wp:effectExtent l="0" t="5080" r="0" b="5080"/>
                <wp:wrapNone/>
                <wp:docPr id="3" name="Straight Connector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28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4pt,7.35pt" to="407.8pt,7.35pt" ID="Straight Connector 4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alibri" w:cs="Arial" w:ascii="Arial" w:hAnsi="Arial"/>
          <w:sz w:val="20"/>
          <w:szCs w:val="20"/>
          <w:lang w:eastAsia="en-US"/>
        </w:rPr>
        <w:tab/>
        <w:tab/>
        <w:tab/>
        <w:tab/>
        <w:tab/>
        <w:tab/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i/>
          <w:i/>
          <w:sz w:val="20"/>
          <w:szCs w:val="20"/>
          <w:lang w:eastAsia="en-US"/>
        </w:rPr>
      </w:pPr>
      <w:r>
        <w:rPr>
          <w:rFonts w:eastAsia="Calibri" w:cs="Arial" w:ascii="Arial" w:hAnsi="Arial"/>
          <w:i/>
          <w:sz w:val="20"/>
          <w:szCs w:val="20"/>
          <w:lang w:eastAsia="en-US"/>
        </w:rPr>
        <w:t>Marital status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Married</w:t>
        <w:tab/>
        <w:tab/>
        <w:tab/>
        <w:t>1268 (87·4)</w:t>
        <w:tab/>
        <w:tab/>
        <w:t>911 (91·3)</w:t>
        <w:tab/>
        <w:tab/>
        <w:t>2179 (88·9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 xml:space="preserve">Not married </w:t>
        <w:tab/>
        <w:tab/>
        <w:t>175 (12·0)</w:t>
        <w:tab/>
        <w:tab/>
        <w:t>79 (7·9)</w:t>
        <w:tab/>
        <w:tab/>
        <w:tab/>
        <w:t>254 (10·4)</w:t>
        <w:tab/>
        <w:tab/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Data unavailable</w:t>
        <w:tab/>
        <w:t>8 (0·6)</w:t>
        <w:tab/>
        <w:tab/>
        <w:tab/>
        <w:t>8 (0·8)</w:t>
        <w:tab/>
        <w:tab/>
        <w:tab/>
        <w:t>16 (0·7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6035</wp:posOffset>
                </wp:positionH>
                <wp:positionV relativeFrom="paragraph">
                  <wp:posOffset>96520</wp:posOffset>
                </wp:positionV>
                <wp:extent cx="5230495" cy="0"/>
                <wp:effectExtent l="0" t="5080" r="0" b="5080"/>
                <wp:wrapNone/>
                <wp:docPr id="4" name="Straight Connector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04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05pt,7.6pt" to="409.75pt,7.6pt" ID="Straight Connector 5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Arial" w:hAnsi="Arial" w:cs="Arial"/>
          <w:i/>
          <w:i/>
          <w:sz w:val="20"/>
          <w:szCs w:val="20"/>
          <w:lang w:val="en-US" w:eastAsia="fr-CH"/>
        </w:rPr>
      </w:pPr>
      <w:r>
        <w:rPr>
          <w:rFonts w:cs="Arial" w:ascii="Arial" w:hAnsi="Arial"/>
          <w:i/>
          <w:sz w:val="20"/>
          <w:szCs w:val="20"/>
          <w:lang w:val="en-US" w:eastAsia="fr-CH"/>
        </w:rPr>
        <w:t>Number of pregnancies</w:t>
        <w:tab/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Arial" w:hAnsi="Arial" w:cs="Arial"/>
          <w:sz w:val="20"/>
          <w:szCs w:val="20"/>
          <w:lang w:val="en-US" w:eastAsia="fr-CH"/>
        </w:rPr>
      </w:pPr>
      <w:r>
        <w:rPr>
          <w:rFonts w:cs="Arial" w:ascii="Arial" w:hAnsi="Arial"/>
          <w:sz w:val="20"/>
          <w:szCs w:val="20"/>
          <w:lang w:val="en-US" w:eastAsia="fr-CH"/>
        </w:rPr>
        <w:t>1</w:t>
        <w:tab/>
        <w:tab/>
        <w:tab/>
        <w:t>331 (22·8)</w:t>
        <w:tab/>
        <w:tab/>
        <w:t>249 (24·9)</w:t>
        <w:tab/>
        <w:tab/>
        <w:t>580 (23·7)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Arial" w:hAnsi="Arial" w:cs="Arial"/>
          <w:sz w:val="20"/>
          <w:szCs w:val="20"/>
          <w:lang w:val="en-US" w:eastAsia="fr-CH"/>
        </w:rPr>
      </w:pPr>
      <w:r>
        <w:rPr>
          <w:rFonts w:cs="Arial" w:ascii="Arial" w:hAnsi="Arial"/>
          <w:sz w:val="20"/>
          <w:szCs w:val="20"/>
          <w:lang w:val="en-US" w:eastAsia="fr-CH"/>
        </w:rPr>
        <w:t>2-5</w:t>
        <w:tab/>
        <w:tab/>
        <w:tab/>
        <w:t>761(52·4)</w:t>
        <w:tab/>
        <w:tab/>
        <w:t>504 (50·5)</w:t>
        <w:tab/>
        <w:tab/>
        <w:t>1265 (51·7)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Arial" w:hAnsi="Arial" w:cs="Arial"/>
          <w:sz w:val="20"/>
          <w:szCs w:val="20"/>
          <w:lang w:val="en-US" w:eastAsia="fr-CH"/>
        </w:rPr>
      </w:pPr>
      <w:r>
        <w:rPr>
          <w:rFonts w:cs="Arial" w:ascii="Arial" w:hAnsi="Arial"/>
          <w:sz w:val="20"/>
          <w:szCs w:val="20"/>
          <w:lang w:val="en-US" w:eastAsia="fr-CH"/>
        </w:rPr>
        <w:t>&gt;5</w:t>
        <w:tab/>
        <w:tab/>
        <w:tab/>
        <w:t>347 (23·9)</w:t>
        <w:tab/>
        <w:tab/>
        <w:t>228 (22·9)</w:t>
        <w:tab/>
        <w:tab/>
        <w:t>575 (23·5)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Arial" w:hAnsi="Arial" w:cs="Arial"/>
          <w:sz w:val="20"/>
          <w:szCs w:val="20"/>
          <w:lang w:val="en-US" w:eastAsia="fr-CH"/>
        </w:rPr>
      </w:pPr>
      <w:r>
        <w:rPr>
          <w:rFonts w:cs="Arial" w:ascii="Arial" w:hAnsi="Arial"/>
          <w:sz w:val="20"/>
          <w:szCs w:val="20"/>
          <w:lang w:val="en-US" w:eastAsia="fr-CH"/>
        </w:rPr>
        <w:t>Data unavailable</w:t>
        <w:tab/>
        <w:t>12 (0·8)</w:t>
        <w:tab/>
        <w:tab/>
        <w:tab/>
        <w:t>17 (1·7)</w:t>
        <w:tab/>
        <w:tab/>
        <w:tab/>
        <w:t>29 (1·1)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Arial" w:hAnsi="Arial" w:cs="Arial"/>
          <w:sz w:val="20"/>
          <w:szCs w:val="20"/>
          <w:lang w:val="en-US" w:eastAsia="fr-CH"/>
        </w:rPr>
      </w:pPr>
      <w:r>
        <w:rPr>
          <w:rFonts w:cs="Arial" w:ascii="Arial" w:hAnsi="Arial"/>
          <w:sz w:val="20"/>
          <w:szCs w:val="20"/>
          <w:lang w:val="en-US" w:eastAsia="fr-CH"/>
        </w:rPr>
        <w:t>Range</w:t>
        <w:tab/>
        <w:tab/>
        <w:tab/>
        <w:t>1-15</w:t>
        <w:tab/>
        <w:tab/>
        <w:tab/>
        <w:t>1-15</w:t>
        <w:tab/>
        <w:tab/>
        <w:tab/>
        <w:t xml:space="preserve">1-15 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Arial" w:hAnsi="Arial" w:cs="Arial"/>
          <w:sz w:val="20"/>
          <w:szCs w:val="20"/>
          <w:lang w:val="en-US" w:eastAsia="fr-CH"/>
        </w:rPr>
      </w:pPr>
      <w:r>
        <w:rPr>
          <w:rFonts w:cs="Arial" w:ascii="Arial" w:hAnsi="Arial"/>
          <w:sz w:val="20"/>
          <w:szCs w:val="20"/>
          <w:lang w:val="en-US" w:eastAsia="fr-CH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34290</wp:posOffset>
                </wp:positionH>
                <wp:positionV relativeFrom="paragraph">
                  <wp:posOffset>74930</wp:posOffset>
                </wp:positionV>
                <wp:extent cx="5256530" cy="0"/>
                <wp:effectExtent l="0" t="5080" r="0" b="5080"/>
                <wp:wrapNone/>
                <wp:docPr id="5" name="Straight Connector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6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7pt,5.9pt" to="411.15pt,5.9pt" ID="Straight Connector 19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i/>
          <w:i/>
          <w:sz w:val="20"/>
          <w:szCs w:val="20"/>
          <w:lang w:eastAsia="en-US"/>
        </w:rPr>
      </w:pPr>
      <w:r>
        <w:rPr>
          <w:rFonts w:eastAsia="Calibri" w:cs="Arial" w:ascii="Arial" w:hAnsi="Arial"/>
          <w:i/>
          <w:sz w:val="20"/>
          <w:szCs w:val="20"/>
          <w:lang w:eastAsia="en-US"/>
        </w:rPr>
        <w:t>Educational level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No formal education</w:t>
        <w:tab/>
        <w:t>399 (27·5)</w:t>
        <w:tab/>
        <w:tab/>
        <w:t>294 (29·4)</w:t>
        <w:tab/>
        <w:tab/>
        <w:t>693 (28·3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Primary school</w:t>
        <w:tab/>
        <w:tab/>
        <w:t>306 (21·1)</w:t>
        <w:tab/>
        <w:tab/>
        <w:t>200 (20·0)</w:t>
        <w:tab/>
        <w:tab/>
        <w:t>506 (20·7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Secondary school</w:t>
        <w:tab/>
        <w:t>423 (29·2)</w:t>
        <w:tab/>
        <w:tab/>
        <w:t>214 (21·4)</w:t>
        <w:tab/>
        <w:tab/>
        <w:t>637 (26·0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Post-secondary school</w:t>
        <w:tab/>
        <w:t>212 (14·6)</w:t>
        <w:tab/>
        <w:tab/>
        <w:t>109 (10·9)</w:t>
        <w:tab/>
        <w:tab/>
        <w:t>321 (13·1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Data unavailable</w:t>
        <w:tab/>
        <w:t>111 (7·6)</w:t>
        <w:tab/>
        <w:tab/>
        <w:t>181 (18·0)</w:t>
        <w:tab/>
        <w:tab/>
        <w:t>292 (11·9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93345</wp:posOffset>
                </wp:positionV>
                <wp:extent cx="5231130" cy="0"/>
                <wp:effectExtent l="0" t="5080" r="0" b="5080"/>
                <wp:wrapNone/>
                <wp:docPr id="6" name="Straight Connector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1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.35pt" to="411.85pt,7.35pt" ID="Straight Connector 6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i/>
          <w:i/>
          <w:sz w:val="20"/>
          <w:szCs w:val="20"/>
          <w:lang w:eastAsia="en-US"/>
        </w:rPr>
      </w:pPr>
      <w:r>
        <w:rPr>
          <w:rFonts w:eastAsia="Calibri" w:cs="Arial" w:ascii="Arial" w:hAnsi="Arial"/>
          <w:i/>
          <w:sz w:val="20"/>
          <w:szCs w:val="20"/>
          <w:lang w:eastAsia="en-US"/>
        </w:rPr>
        <w:t>Occupation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Unemployed</w:t>
        <w:tab/>
        <w:tab/>
        <w:t>747 (51·5)</w:t>
        <w:tab/>
        <w:tab/>
        <w:t>473 (47·4)</w:t>
        <w:tab/>
        <w:tab/>
        <w:t>1220 (49·8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Unskilled</w:t>
        <w:tab/>
        <w:tab/>
        <w:t>386 (26·6)</w:t>
        <w:tab/>
        <w:tab/>
        <w:t>273 (27·4)</w:t>
        <w:tab/>
        <w:tab/>
        <w:t>659 (26·9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Semiskilled</w:t>
        <w:tab/>
        <w:tab/>
        <w:t>181 (12·5)</w:t>
        <w:tab/>
        <w:tab/>
        <w:t>114 (11·4)</w:t>
        <w:tab/>
        <w:tab/>
        <w:t>295 (12·0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Professional</w:t>
        <w:tab/>
        <w:tab/>
        <w:t>93 (6·4)</w:t>
        <w:tab/>
        <w:tab/>
        <w:tab/>
        <w:t>42 (4·2)</w:t>
        <w:tab/>
        <w:tab/>
        <w:tab/>
        <w:t>135 (5·5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Data unavailable</w:t>
        <w:tab/>
        <w:t>44 (3·0)</w:t>
        <w:tab/>
        <w:tab/>
        <w:tab/>
        <w:t>96 (9·6)</w:t>
        <w:tab/>
        <w:tab/>
        <w:tab/>
        <w:t>140 (5·7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80010</wp:posOffset>
                </wp:positionV>
                <wp:extent cx="5265420" cy="0"/>
                <wp:effectExtent l="0" t="5080" r="0" b="5080"/>
                <wp:wrapNone/>
                <wp:docPr id="7" name="Straight Connector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65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.3pt" to="414.55pt,6.3pt" ID="Straight Connector 7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i/>
          <w:i/>
          <w:sz w:val="20"/>
          <w:szCs w:val="20"/>
          <w:lang w:eastAsia="en-US"/>
        </w:rPr>
      </w:pPr>
      <w:r>
        <w:rPr>
          <w:rFonts w:eastAsia="Calibri" w:cs="Arial" w:ascii="Arial" w:hAnsi="Arial"/>
          <w:i/>
          <w:sz w:val="20"/>
          <w:szCs w:val="20"/>
          <w:lang w:eastAsia="en-US"/>
        </w:rPr>
        <w:t>Religion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Islam</w:t>
        <w:tab/>
        <w:tab/>
        <w:tab/>
        <w:t>664 (45·8)</w:t>
        <w:tab/>
        <w:tab/>
        <w:t>492 (49·3)</w:t>
        <w:tab/>
        <w:tab/>
        <w:t>1156 (47·2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Christianity</w:t>
        <w:tab/>
        <w:tab/>
        <w:t>771(53·1)</w:t>
        <w:tab/>
        <w:tab/>
        <w:t>487 (48·9)</w:t>
        <w:tab/>
        <w:tab/>
        <w:t>1258 (51·4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Traditional</w:t>
        <w:tab/>
        <w:tab/>
        <w:t>6 (0·4)</w:t>
        <w:tab/>
        <w:tab/>
        <w:tab/>
        <w:t>4 (0·4)</w:t>
        <w:tab/>
        <w:tab/>
        <w:tab/>
        <w:t>10 (0·4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Data unavailable</w:t>
        <w:tab/>
        <w:t>10 (0·7)</w:t>
        <w:tab/>
        <w:tab/>
        <w:tab/>
        <w:t>15 (1·5)</w:t>
        <w:tab/>
        <w:tab/>
        <w:tab/>
        <w:t>25 (1·0)</w:t>
        <w:tab/>
        <w:tab/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0</wp:posOffset>
                </wp:positionH>
                <wp:positionV relativeFrom="paragraph">
                  <wp:posOffset>90805</wp:posOffset>
                </wp:positionV>
                <wp:extent cx="5204460" cy="0"/>
                <wp:effectExtent l="0" t="5080" r="0" b="5080"/>
                <wp:wrapNone/>
                <wp:docPr id="8" name="Straight Connector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045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.15pt" to="409.75pt,7.15pt" ID="Straight Connector 8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i/>
          <w:i/>
          <w:sz w:val="20"/>
          <w:szCs w:val="20"/>
          <w:lang w:eastAsia="en-US"/>
        </w:rPr>
      </w:pPr>
      <w:r>
        <w:rPr>
          <w:rFonts w:eastAsia="Calibri" w:cs="Arial" w:ascii="Arial" w:hAnsi="Arial"/>
          <w:i/>
          <w:sz w:val="20"/>
          <w:szCs w:val="20"/>
          <w:lang w:eastAsia="en-US"/>
        </w:rPr>
        <w:t>Social class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Low</w:t>
        <w:tab/>
        <w:tab/>
        <w:tab/>
        <w:t>1088 (75·0)</w:t>
        <w:tab/>
        <w:tab/>
        <w:t>731 (73·3)</w:t>
        <w:tab/>
        <w:tab/>
        <w:t>1819 (74·3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Middle</w:t>
        <w:tab/>
        <w:tab/>
        <w:tab/>
        <w:t>270 (18·7)</w:t>
        <w:tab/>
        <w:tab/>
        <w:t>164 (16·4)</w:t>
        <w:tab/>
        <w:tab/>
        <w:t>434 (17·7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High</w:t>
        <w:tab/>
        <w:tab/>
        <w:tab/>
        <w:t>37 (2·6)</w:t>
        <w:tab/>
        <w:tab/>
        <w:tab/>
        <w:t>17 (1·7)</w:t>
        <w:tab/>
        <w:tab/>
        <w:tab/>
        <w:t>54 (2·2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Data unavailable</w:t>
        <w:tab/>
        <w:t>56 (3·9)</w:t>
        <w:tab/>
        <w:tab/>
        <w:tab/>
        <w:t>86 (8·6)</w:t>
        <w:tab/>
        <w:tab/>
        <w:tab/>
        <w:t>142 (5·8)</w:t>
        <w:tab/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0</wp:posOffset>
                </wp:positionH>
                <wp:positionV relativeFrom="paragraph">
                  <wp:posOffset>121285</wp:posOffset>
                </wp:positionV>
                <wp:extent cx="5231130" cy="0"/>
                <wp:effectExtent l="0" t="5080" r="0" b="5080"/>
                <wp:wrapNone/>
                <wp:docPr id="9" name="Straight Connector 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1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9.55pt" to="411.85pt,9.55pt" ID="Straight Connector 27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alibri" w:cs="Arial" w:ascii="Arial" w:hAnsi="Arial"/>
          <w:sz w:val="20"/>
          <w:szCs w:val="20"/>
          <w:lang w:eastAsia="en-US"/>
        </w:rPr>
        <w:tab/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i/>
          <w:i/>
          <w:sz w:val="20"/>
          <w:szCs w:val="20"/>
          <w:lang w:eastAsia="en-US"/>
        </w:rPr>
      </w:pPr>
      <w:r>
        <w:rPr>
          <w:rFonts w:eastAsia="Calibri" w:cs="Arial" w:ascii="Arial" w:hAnsi="Arial"/>
          <w:i/>
          <w:sz w:val="20"/>
          <w:szCs w:val="20"/>
          <w:lang w:eastAsia="en-US"/>
        </w:rPr>
        <w:t xml:space="preserve">Place of residence 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&lt; 5 km to hospital</w:t>
        <w:tab/>
        <w:t>512 (35·3)</w:t>
        <w:tab/>
        <w:tab/>
        <w:t>272 (27·3)</w:t>
        <w:tab/>
        <w:tab/>
        <w:t>784 (32·0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&gt; 5 km to hospital</w:t>
        <w:tab/>
        <w:t>929 (64·1)</w:t>
        <w:tab/>
        <w:tab/>
        <w:t>708 (70·9)</w:t>
        <w:tab/>
        <w:tab/>
        <w:t>1637 (66·9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Data unavailable</w:t>
        <w:tab/>
        <w:t>10 (0·7)</w:t>
        <w:tab/>
        <w:tab/>
        <w:tab/>
        <w:t>18 (1·8)</w:t>
        <w:tab/>
        <w:tab/>
        <w:tab/>
        <w:t>28 (1·1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5400</wp:posOffset>
                </wp:positionH>
                <wp:positionV relativeFrom="paragraph">
                  <wp:posOffset>108585</wp:posOffset>
                </wp:positionV>
                <wp:extent cx="5247640" cy="0"/>
                <wp:effectExtent l="635" t="5080" r="0" b="5080"/>
                <wp:wrapNone/>
                <wp:docPr id="10" name="Straight Connector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477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pt,8.55pt" to="411.15pt,8.55pt" ID="Straight Connector 10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i/>
          <w:i/>
          <w:sz w:val="20"/>
          <w:szCs w:val="20"/>
          <w:lang w:eastAsia="en-US"/>
        </w:rPr>
      </w:pPr>
      <w:r>
        <w:rPr>
          <w:rFonts w:eastAsia="Calibri" w:cs="Arial" w:ascii="Arial" w:hAnsi="Arial"/>
          <w:i/>
          <w:sz w:val="20"/>
          <w:szCs w:val="20"/>
          <w:lang w:eastAsia="en-US"/>
        </w:rPr>
        <w:t>Registration status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Booked</w:t>
        <w:tab/>
        <w:tab/>
        <w:tab/>
        <w:t>313 (21·5)</w:t>
        <w:tab/>
        <w:tab/>
        <w:t>222 (22·2)</w:t>
        <w:tab/>
        <w:tab/>
        <w:t>535 (21·8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Unbooked</w:t>
        <w:tab/>
        <w:tab/>
        <w:t>1097 (75·6)</w:t>
        <w:tab/>
        <w:tab/>
        <w:t>759 (76·1)</w:t>
        <w:tab/>
        <w:tab/>
        <w:t>1856 (75·8)</w: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sz w:val="20"/>
          <w:szCs w:val="20"/>
          <w:lang w:eastAsia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5080</wp:posOffset>
                </wp:positionH>
                <wp:positionV relativeFrom="paragraph">
                  <wp:posOffset>180340</wp:posOffset>
                </wp:positionV>
                <wp:extent cx="5247640" cy="0"/>
                <wp:effectExtent l="0" t="5080" r="0" b="5080"/>
                <wp:wrapNone/>
                <wp:docPr id="11" name="Straight Connector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477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4pt,14.2pt" to="412.75pt,14.2pt" ID="Straight Connector 10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alibri" w:cs="Arial" w:ascii="Arial" w:hAnsi="Arial"/>
          <w:sz w:val="20"/>
          <w:szCs w:val="20"/>
          <w:lang w:eastAsia="en-US"/>
        </w:rPr>
        <w:t>Data unavailable</w:t>
        <w:tab/>
        <w:t>41 (2·8)</w:t>
        <w:tab/>
        <w:tab/>
        <w:tab/>
        <w:t>17 (1·7)</w:t>
        <w:tab/>
        <w:tab/>
        <w:tab/>
        <w:t>58 (2·4)</w:t>
      </w:r>
    </w:p>
    <w:p>
      <w:pPr>
        <w:pStyle w:val="Normal"/>
        <w:spacing w:lineRule="auto" w:line="240" w:before="0" w:after="0"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30480</wp:posOffset>
                </wp:positionH>
                <wp:positionV relativeFrom="paragraph">
                  <wp:posOffset>82550</wp:posOffset>
                </wp:positionV>
                <wp:extent cx="5239385" cy="0"/>
                <wp:effectExtent l="0" t="5080" r="0" b="5080"/>
                <wp:wrapNone/>
                <wp:docPr id="12" name="Straight Connector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94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4pt,6.5pt" to="410.1pt,6.5pt" ID="Straight Connector 12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Arial" w:hAnsi="Arial" w:eastAsia="Calibri" w:cs="Arial"/>
          <w:i/>
          <w:i/>
          <w:sz w:val="20"/>
          <w:szCs w:val="20"/>
          <w:lang w:eastAsia="en-US"/>
        </w:rPr>
      </w:pPr>
      <w:r>
        <w:rPr>
          <w:rFonts w:eastAsia="Calibri" w:cs="Arial" w:ascii="Arial" w:hAnsi="Arial"/>
          <w:i/>
          <w:sz w:val="20"/>
          <w:szCs w:val="20"/>
          <w:lang w:eastAsia="en-US"/>
        </w:rPr>
        <w:t>Antenatal care status</w:t>
      </w:r>
    </w:p>
    <w:p>
      <w:pPr>
        <w:pStyle w:val="Normal"/>
        <w:tabs>
          <w:tab w:val="clear" w:pos="720"/>
          <w:tab w:val="left" w:pos="877" w:leader="none"/>
        </w:tabs>
        <w:spacing w:lineRule="auto" w:line="240" w:before="0" w:after="0"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None</w:t>
        <w:tab/>
        <w:tab/>
        <w:tab/>
        <w:t>674 (46·4)</w:t>
        <w:tab/>
        <w:tab/>
        <w:t>439 (43·9)</w:t>
        <w:tab/>
        <w:tab/>
        <w:t>1113 (45·5)</w:t>
      </w:r>
    </w:p>
    <w:p>
      <w:pPr>
        <w:pStyle w:val="Normal"/>
        <w:spacing w:lineRule="auto" w:line="240" w:before="0" w:after="0"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Some form of ANC</w:t>
        <w:tab/>
        <w:t>439 (30·3)</w:t>
        <w:tab/>
        <w:tab/>
        <w:t>332 (33·3)</w:t>
        <w:tab/>
        <w:tab/>
        <w:t xml:space="preserve">771 (31·6) </w:t>
      </w:r>
    </w:p>
    <w:p>
      <w:pPr>
        <w:pStyle w:val="Normal"/>
        <w:spacing w:lineRule="auto" w:line="240" w:before="0" w:after="0"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ANC at study site</w:t>
        <w:tab/>
        <w:t>218 (15·0)</w:t>
        <w:tab/>
        <w:tab/>
        <w:t>142 (14·2)</w:t>
        <w:tab/>
        <w:tab/>
        <w:t>360 (14·7)</w:t>
      </w:r>
    </w:p>
    <w:p>
      <w:pPr>
        <w:pStyle w:val="Normal"/>
        <w:spacing w:lineRule="auto" w:line="240" w:before="0" w:after="0"/>
        <w:rPr>
          <w:rFonts w:ascii="Arial" w:hAnsi="Arial" w:eastAsia="Calibri" w:cs="Arial"/>
          <w:sz w:val="20"/>
          <w:szCs w:val="20"/>
          <w:lang w:eastAsia="en-US"/>
        </w:rPr>
      </w:pPr>
      <w:r>
        <w:rPr>
          <w:rFonts w:eastAsia="Calibri" w:cs="Arial" w:ascii="Arial" w:hAnsi="Arial"/>
          <w:sz w:val="20"/>
          <w:szCs w:val="20"/>
          <w:lang w:eastAsia="en-US"/>
        </w:rPr>
        <w:t>Data unavailable</w:t>
        <w:tab/>
        <w:t>120 (8·3)</w:t>
        <w:tab/>
        <w:tab/>
        <w:t>85 (8·5)</w:t>
        <w:tab/>
        <w:tab/>
        <w:tab/>
        <w:t>205 (8·4)</w:t>
      </w:r>
    </w:p>
    <w:p>
      <w:pPr>
        <w:pStyle w:val="Normal"/>
        <w:spacing w:lineRule="auto" w:line="240" w:before="0" w:after="0"/>
        <w:rPr>
          <w:rFonts w:ascii="Arial" w:hAnsi="Arial" w:eastAsia="Calibri" w:cs="Arial"/>
          <w:sz w:val="20"/>
          <w:szCs w:val="20"/>
          <w:lang w:val="en-US" w:eastAsia="en-US"/>
        </w:rPr>
      </w:pPr>
      <w:r>
        <w:rPr>
          <w:rFonts w:eastAsia="Calibri" w:cs="Arial" w:ascii="Arial" w:hAnsi="Arial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34290</wp:posOffset>
                </wp:positionH>
                <wp:positionV relativeFrom="paragraph">
                  <wp:posOffset>77470</wp:posOffset>
                </wp:positionV>
                <wp:extent cx="5239385" cy="0"/>
                <wp:effectExtent l="0" t="5080" r="0" b="5080"/>
                <wp:wrapNone/>
                <wp:docPr id="13" name="Straight Connector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394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7pt,6.1pt" to="409.8pt,6.1pt" ID="Straight Connector 12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 w:before="0" w:after="0"/>
        <w:contextualSpacing/>
        <w:rPr>
          <w:rFonts w:ascii="Arial" w:hAnsi="Arial" w:eastAsia="Calibri" w:cs="Arial"/>
          <w:i/>
          <w:i/>
          <w:sz w:val="20"/>
          <w:szCs w:val="20"/>
          <w:lang w:eastAsia="en-US"/>
        </w:rPr>
      </w:pPr>
      <w:r>
        <w:rPr>
          <w:rFonts w:eastAsia="Calibri" w:cs="Arial" w:ascii="Arial" w:hAnsi="Arial"/>
          <w:i/>
          <w:sz w:val="20"/>
          <w:szCs w:val="20"/>
          <w:lang w:eastAsia="en-US"/>
        </w:rPr>
        <w:t>Referral status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Arial" w:hAnsi="Arial" w:cs="Arial"/>
          <w:sz w:val="20"/>
          <w:szCs w:val="20"/>
          <w:lang w:val="en-US" w:eastAsia="fr-CH"/>
        </w:rPr>
      </w:pPr>
      <w:r>
        <w:rPr>
          <w:rFonts w:cs="Arial" w:ascii="Arial" w:hAnsi="Arial"/>
          <w:sz w:val="20"/>
          <w:szCs w:val="20"/>
          <w:lang w:val="en-US" w:eastAsia="fr-CH"/>
        </w:rPr>
        <w:t>Not referred</w:t>
        <w:tab/>
        <w:tab/>
        <w:t>725 (49·9)</w:t>
        <w:tab/>
        <w:tab/>
        <w:t>433 (43·4)</w:t>
        <w:tab/>
        <w:tab/>
        <w:t>1158 (47·3)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Arial" w:hAnsi="Arial" w:cs="Arial"/>
          <w:sz w:val="20"/>
          <w:szCs w:val="20"/>
          <w:lang w:val="en-US" w:eastAsia="fr-CH"/>
        </w:rPr>
      </w:pPr>
      <w:r>
        <w:rPr>
          <w:rFonts w:cs="Arial" w:ascii="Arial" w:hAnsi="Arial"/>
          <w:sz w:val="20"/>
          <w:szCs w:val="20"/>
          <w:lang w:val="en-US" w:eastAsia="fr-CH"/>
        </w:rPr>
        <w:t>Referred before labour</w:t>
        <w:tab/>
        <w:t>258 (17·9)</w:t>
        <w:tab/>
        <w:tab/>
        <w:t>202 (20·2)</w:t>
        <w:tab/>
        <w:tab/>
        <w:t>460 (18·8)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Arial" w:hAnsi="Arial" w:cs="Arial"/>
          <w:sz w:val="20"/>
          <w:szCs w:val="20"/>
          <w:lang w:val="en-US" w:eastAsia="fr-CH"/>
        </w:rPr>
      </w:pPr>
      <w:r>
        <w:rPr>
          <w:rFonts w:cs="Arial" w:ascii="Arial" w:hAnsi="Arial"/>
          <w:sz w:val="20"/>
          <w:szCs w:val="20"/>
          <w:lang w:val="en-US" w:eastAsia="fr-CH"/>
        </w:rPr>
        <w:t>Referred during labour</w:t>
        <w:tab/>
        <w:t>242 (16·7)</w:t>
        <w:tab/>
        <w:tab/>
        <w:t>145 (14·5)</w:t>
        <w:tab/>
        <w:tab/>
        <w:t>387 (15·8)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Arial" w:hAnsi="Arial" w:cs="Arial"/>
          <w:sz w:val="20"/>
          <w:szCs w:val="20"/>
          <w:lang w:val="en-US" w:eastAsia="fr-CH"/>
        </w:rPr>
      </w:pPr>
      <w:r>
        <w:rPr>
          <w:rFonts w:cs="Arial" w:ascii="Arial" w:hAnsi="Arial"/>
          <w:sz w:val="20"/>
          <w:szCs w:val="20"/>
          <w:lang w:val="en-US" w:eastAsia="fr-CH"/>
        </w:rPr>
        <w:t>Referred postpartum</w:t>
        <w:tab/>
        <w:t>203 (14·0)</w:t>
        <w:tab/>
        <w:tab/>
        <w:t>206 (20·6)</w:t>
        <w:tab/>
        <w:tab/>
        <w:t>409 (16·7)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Arial" w:hAnsi="Arial" w:cs="Arial"/>
          <w:sz w:val="20"/>
          <w:szCs w:val="20"/>
          <w:lang w:val="en-US" w:eastAsia="fr-CH"/>
        </w:rPr>
      </w:pPr>
      <w:r>
        <w:rPr>
          <w:rFonts w:cs="Arial" w:ascii="Arial" w:hAnsi="Arial"/>
          <w:sz w:val="20"/>
          <w:szCs w:val="20"/>
          <w:lang w:val="en-US" w:eastAsia="fr-CH"/>
        </w:rPr>
        <w:t>Data unavailable</w:t>
        <w:tab/>
        <w:t>23 (1·5)</w:t>
        <w:tab/>
        <w:tab/>
        <w:tab/>
        <w:t>12 (1·2)</w:t>
        <w:tab/>
        <w:tab/>
        <w:tab/>
        <w:t>35 (1·4)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Arial" w:hAnsi="Arial" w:cs="Arial"/>
          <w:sz w:val="20"/>
          <w:szCs w:val="20"/>
          <w:lang w:val="en-US" w:eastAsia="fr-CH"/>
        </w:rPr>
      </w:pPr>
      <w:r>
        <w:rPr>
          <w:rFonts w:cs="Arial" w:ascii="Arial" w:hAnsi="Arial"/>
          <w:sz w:val="20"/>
          <w:szCs w:val="20"/>
          <w:lang w:val="en-US" w:eastAsia="fr-CH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8255</wp:posOffset>
                </wp:positionH>
                <wp:positionV relativeFrom="paragraph">
                  <wp:posOffset>72390</wp:posOffset>
                </wp:positionV>
                <wp:extent cx="5213350" cy="0"/>
                <wp:effectExtent l="0" t="5080" r="0" b="5080"/>
                <wp:wrapNone/>
                <wp:docPr id="14" name="Straight Connector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135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65pt,5.7pt" to="409.8pt,5.7pt" ID="Straight Connector 15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Arial" w:hAnsi="Arial" w:cs="Arial"/>
          <w:i/>
          <w:i/>
          <w:sz w:val="20"/>
          <w:szCs w:val="20"/>
          <w:lang w:val="en-US" w:eastAsia="fr-CH"/>
        </w:rPr>
      </w:pPr>
      <w:r>
        <w:rPr>
          <w:rFonts w:cs="Arial" w:ascii="Arial" w:hAnsi="Arial"/>
          <w:i/>
          <w:sz w:val="20"/>
          <w:szCs w:val="20"/>
          <w:lang w:val="en-US" w:eastAsia="fr-CH"/>
        </w:rPr>
        <w:t>Time of admission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/>
      </w:pPr>
      <w:r>
        <w:rPr>
          <w:rFonts w:cs="Arial" w:ascii="Arial" w:hAnsi="Arial"/>
          <w:sz w:val="20"/>
          <w:szCs w:val="20"/>
          <w:lang w:val="en-US" w:eastAsia="fr-CH"/>
        </w:rPr>
        <w:t>8.00 a.m. to 6.00 p.m.</w:t>
        <w:tab/>
        <w:t>737 (50·8)</w:t>
        <w:tab/>
        <w:tab/>
        <w:t>548(55·0)</w:t>
        <w:tab/>
        <w:tab/>
        <w:t>1285 (52·5)</w:t>
        <w:tab/>
        <w:tab/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Arial" w:hAnsi="Arial" w:cs="Arial"/>
          <w:sz w:val="20"/>
          <w:szCs w:val="20"/>
          <w:lang w:val="en-US" w:eastAsia="fr-CH"/>
        </w:rPr>
      </w:pPr>
      <w:r>
        <w:rPr>
          <w:rFonts w:cs="Arial" w:ascii="Arial" w:hAnsi="Arial"/>
          <w:sz w:val="20"/>
          <w:szCs w:val="20"/>
          <w:lang w:val="en-US" w:eastAsia="fr-CH"/>
        </w:rPr>
        <w:t>6.01 p.m. to 7.59 p.m.</w:t>
        <w:tab/>
        <w:t>699 (48·2)</w:t>
        <w:tab/>
        <w:tab/>
        <w:t>442 (44·2)</w:t>
        <w:tab/>
        <w:tab/>
        <w:t>1141 (46·6)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Arial" w:hAnsi="Arial" w:cs="Arial"/>
          <w:sz w:val="20"/>
          <w:szCs w:val="20"/>
          <w:lang w:val="en-US" w:eastAsia="fr-CH"/>
        </w:rPr>
      </w:pPr>
      <w:r>
        <w:rPr>
          <w:rFonts w:cs="Arial" w:ascii="Arial" w:hAnsi="Arial"/>
          <w:sz w:val="20"/>
          <w:szCs w:val="20"/>
          <w:lang w:val="en-US" w:eastAsia="fr-CH"/>
        </w:rPr>
        <w:t>Data unavailable</w:t>
        <w:tab/>
        <w:t>15 (1·0)</w:t>
        <w:tab/>
        <w:tab/>
        <w:tab/>
        <w:t>8 (0·8)</w:t>
        <w:tab/>
        <w:tab/>
        <w:tab/>
        <w:t>23 (0·9)</w:t>
      </w:r>
    </w:p>
    <w:p>
      <w:pPr>
        <w:pStyle w:val="Normal"/>
        <w:autoSpaceDE w:val="false"/>
        <w:spacing w:lineRule="auto" w:line="240" w:before="0" w:after="0"/>
        <w:contextualSpacing/>
        <w:jc w:val="both"/>
        <w:rPr>
          <w:rFonts w:ascii="Arial" w:hAnsi="Arial" w:cs="Arial"/>
          <w:sz w:val="20"/>
          <w:szCs w:val="20"/>
          <w:lang w:val="en-US" w:eastAsia="fr-CH"/>
        </w:rPr>
      </w:pPr>
      <w:r>
        <w:rPr>
          <w:rFonts w:cs="Arial" w:ascii="Arial" w:hAnsi="Arial"/>
          <w:sz w:val="20"/>
          <w:szCs w:val="20"/>
          <w:lang w:val="en-US" w:eastAsia="fr-CH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val="en-US" w:eastAsia="en-US"/>
        </w:rPr>
      </w:pPr>
      <w:r>
        <w:rPr>
          <w:rFonts w:eastAsia="Calibri" w:cs="Arial" w:ascii="Arial" w:hAnsi="Arial"/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4290</wp:posOffset>
                </wp:positionH>
                <wp:positionV relativeFrom="paragraph">
                  <wp:posOffset>41910</wp:posOffset>
                </wp:positionV>
                <wp:extent cx="5256530" cy="0"/>
                <wp:effectExtent l="0" t="5080" r="0" b="5080"/>
                <wp:wrapNone/>
                <wp:docPr id="15" name="Straight Connector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6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.7pt,3.3pt" to="411.15pt,3.3pt" ID="Straight Connector 16" stroked="t" o:allowincell="f" style="position:absolute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p>
      <w:pPr>
        <w:pStyle w:val="Normal"/>
        <w:spacing w:lineRule="auto" w:line="240" w:before="0" w:after="0"/>
        <w:rPr>
          <w:rFonts w:ascii="Arial" w:hAnsi="Arial" w:eastAsia="Calibri" w:cs="Arial"/>
          <w:b/>
          <w:b/>
          <w:sz w:val="20"/>
          <w:szCs w:val="20"/>
          <w:lang w:eastAsia="en-US"/>
        </w:rPr>
      </w:pPr>
      <w:r>
        <w:rPr>
          <w:rFonts w:eastAsia="Calibri" w:cs="Arial" w:ascii="Arial" w:hAnsi="Arial"/>
          <w:b/>
          <w:sz w:val="20"/>
          <w:szCs w:val="20"/>
          <w:lang w:eastAsia="en-US"/>
        </w:rPr>
      </w:r>
    </w:p>
    <w:sectPr>
      <w:type w:val="nextPage"/>
      <w:pgSz w:w="12240" w:h="15840"/>
      <w:pgMar w:left="1440" w:right="1440" w:gutter="0" w:header="0" w:top="1304" w:footer="0" w:bottom="1304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lang w:val="en-US"/>
    </w:rPr>
  </w:style>
  <w:style w:type="character" w:styleId="WW8Num16z0">
    <w:name w:val="WW8Num16z0"/>
    <w:qFormat/>
    <w:rPr>
      <w:rFonts w:ascii="Times New Roman" w:hAnsi="Times New Roman" w:eastAsia="Calibri" w:cs="Times New Roman"/>
      <w:color w:val="000000"/>
      <w:sz w:val="24"/>
      <w:szCs w:val="24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MS Mincho;ＭＳ 明朝" w:cs="Arial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character" w:styleId="CommentSubjectChar">
    <w:name w:val="Comment Subject Char"/>
    <w:qFormat/>
    <w:rPr>
      <w:rFonts w:ascii="Calibri" w:hAnsi="Calibri" w:eastAsia="MS Mincho;ＭＳ 明朝" w:cs="Arial"/>
      <w:b/>
      <w:bCs/>
      <w:sz w:val="20"/>
      <w:szCs w:val="20"/>
      <w:lang w:val="en-US"/>
    </w:rPr>
  </w:style>
  <w:style w:type="character" w:styleId="NoSpacingChar">
    <w:name w:val="No Spacing Char"/>
    <w:qFormat/>
    <w:rPr>
      <w:lang w:val="en-US" w:eastAsia="ja-JP"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PlainTextChar">
    <w:name w:val="Plain Text Char"/>
    <w:qFormat/>
    <w:rPr>
      <w:rFonts w:ascii="Calibri" w:hAnsi="Calibri" w:eastAsia="SimSun;宋体" w:cs="Consolas"/>
      <w:szCs w:val="21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Zmsearchresult1">
    <w:name w:val="zmsearchresult1"/>
    <w:qFormat/>
    <w:rPr>
      <w:shd w:fill="FFFEC4" w:val="clear"/>
    </w:rPr>
  </w:style>
  <w:style w:type="character" w:styleId="Highlight2">
    <w:name w:val="highlight2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SimSun;宋体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Calibri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MS Mincho;ＭＳ 明朝" w:cs="Arial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eastAsia="SimSun;宋体" w:cs="Arial"/>
      <w:b/>
      <w:bCs/>
      <w:lang w:val="en-US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Arial"/>
      <w:color w:val="auto"/>
      <w:sz w:val="22"/>
      <w:szCs w:val="22"/>
      <w:lang w:val="en-US" w:eastAsia="ja-JP" w:bidi="ar-SA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SimSun;宋体" w:cs="Consolas"/>
      <w:szCs w:val="21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Body1">
    <w:name w:val="Body 1"/>
    <w:qFormat/>
    <w:pPr>
      <w:widowControl/>
      <w:bidi w:val="0"/>
      <w:spacing w:lineRule="auto" w:line="276" w:before="0" w:after="200"/>
      <w:outlineLvl w:val="0"/>
    </w:pPr>
    <w:rPr>
      <w:rFonts w:ascii="Helvetica" w:hAnsi="Helvetica" w:eastAsia="Arial Unicode MS" w:cs="Times New Roman"/>
      <w:color w:val="000000"/>
      <w:sz w:val="22"/>
      <w:szCs w:val="20"/>
      <w:lang w:val="en-GB" w:eastAsia="zh-CN" w:bidi="ar-SA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1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2">
    <w:name w:val="Title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SimSun;宋体" w:cs="Times New Roman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3T19:22:00Z</dcterms:created>
  <dc:creator>OLADAPO, Olufemi Taiwo</dc:creator>
  <dc:description/>
  <cp:keywords/>
  <dc:language>en-US</dc:language>
  <cp:lastModifiedBy>OLADAPO, Olufemi Taiwo</cp:lastModifiedBy>
  <dcterms:modified xsi:type="dcterms:W3CDTF">2015-03-14T10:25:00Z</dcterms:modified>
  <cp:revision>19</cp:revision>
  <dc:subject/>
  <dc:title/>
</cp:coreProperties>
</file>